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3F858D" w14:textId="110213F6" w:rsidR="00B006C6" w:rsidRPr="007A1790" w:rsidRDefault="00E67068">
      <w:pPr>
        <w:rPr>
          <w:rFonts w:ascii="Times New Roman" w:hAnsi="Times New Roman" w:cs="Times New Roman"/>
        </w:rPr>
      </w:pPr>
      <w:r w:rsidRPr="00E67068">
        <w:rPr>
          <w:rFonts w:ascii="Times New Roman" w:hAnsi="Times New Roman" w:cs="Times New Roman"/>
        </w:rPr>
        <w:t>Supplementary Table S</w:t>
      </w:r>
      <w:r w:rsidR="00811E49">
        <w:rPr>
          <w:rFonts w:ascii="Times New Roman" w:hAnsi="Times New Roman" w:cs="Times New Roman" w:hint="eastAsia"/>
        </w:rPr>
        <w:t>3</w:t>
      </w:r>
      <w:r w:rsidRPr="00E67068">
        <w:rPr>
          <w:rFonts w:ascii="Times New Roman" w:hAnsi="Times New Roman" w:cs="Times New Roman"/>
        </w:rPr>
        <w:t xml:space="preserve">.The relationship between gene mutation types and risk assessments of </w:t>
      </w:r>
      <w:r w:rsidR="007A1790" w:rsidRPr="007A1790">
        <w:rPr>
          <w:rFonts w:ascii="Times New Roman" w:hAnsi="Times New Roman" w:cs="Times New Roman"/>
        </w:rPr>
        <w:t xml:space="preserve">gastrointestinal stromal tumors </w:t>
      </w:r>
      <w:r w:rsidR="007A1790">
        <w:rPr>
          <w:rFonts w:ascii="Times New Roman" w:hAnsi="Times New Roman" w:cs="Times New Roman"/>
        </w:rPr>
        <w:t>(</w:t>
      </w:r>
      <w:r w:rsidRPr="00E67068">
        <w:rPr>
          <w:rFonts w:ascii="Times New Roman" w:hAnsi="Times New Roman" w:cs="Times New Roman"/>
        </w:rPr>
        <w:t>GISTs</w:t>
      </w:r>
      <w:r w:rsidR="007A1790">
        <w:rPr>
          <w:rFonts w:ascii="Times New Roman" w:hAnsi="Times New Roman" w:cs="Times New Roman"/>
        </w:rPr>
        <w:t>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997"/>
        <w:gridCol w:w="1090"/>
        <w:gridCol w:w="1293"/>
        <w:gridCol w:w="1268"/>
        <w:gridCol w:w="1022"/>
        <w:gridCol w:w="1134"/>
        <w:gridCol w:w="1276"/>
        <w:gridCol w:w="1134"/>
        <w:gridCol w:w="1276"/>
        <w:gridCol w:w="992"/>
        <w:gridCol w:w="992"/>
        <w:gridCol w:w="622"/>
      </w:tblGrid>
      <w:tr w:rsidR="00D759B0" w:rsidRPr="00D759B0" w14:paraId="66EC618B" w14:textId="77777777" w:rsidTr="00523243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39F352E1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3300"/>
            <w:vAlign w:val="center"/>
          </w:tcPr>
          <w:p w14:paraId="46BF67B7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T</w:t>
            </w: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 xml:space="preserve"> exon 11 mutation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</w:tcBorders>
            <w:shd w:val="clear" w:color="auto" w:fill="FFC000"/>
            <w:vAlign w:val="center"/>
          </w:tcPr>
          <w:p w14:paraId="37FAB97D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T</w:t>
            </w: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 xml:space="preserve"> exon 9</w:t>
            </w:r>
          </w:p>
          <w:p w14:paraId="28AABA5E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599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C6657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T</w:t>
            </w: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 xml:space="preserve"> exon 11 mut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2EAEE84E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T</w:t>
            </w: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 xml:space="preserve"> exon 13</w:t>
            </w:r>
          </w:p>
          <w:p w14:paraId="0712C3DE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75F0D2B8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7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T</w:t>
            </w: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 xml:space="preserve"> exon 17 muta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32D0CA17" w14:textId="77777777" w:rsidR="00D759B0" w:rsidRPr="001C7855" w:rsidRDefault="00D759B0" w:rsidP="007E2C7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78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GFRA</w:t>
            </w:r>
          </w:p>
          <w:p w14:paraId="0EE5A7E7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1B6710B4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622" w:type="dxa"/>
            <w:vMerge w:val="restart"/>
            <w:tcBorders>
              <w:top w:val="single" w:sz="4" w:space="0" w:color="auto"/>
            </w:tcBorders>
            <w:vAlign w:val="center"/>
          </w:tcPr>
          <w:p w14:paraId="5BF87D51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523243" w:rsidRPr="00D759B0" w14:paraId="60D406B1" w14:textId="77777777" w:rsidTr="00523243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1566F887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3300"/>
            <w:vAlign w:val="center"/>
          </w:tcPr>
          <w:p w14:paraId="2A58FD28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homozygous mutation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3300"/>
            <w:vAlign w:val="center"/>
          </w:tcPr>
          <w:p w14:paraId="32F49E28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del.</w:t>
            </w:r>
            <w:r w:rsidRPr="00D759B0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0000"/>
                <w:vertAlign w:val="superscript"/>
              </w:rPr>
              <w:t>†</w:t>
            </w: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 xml:space="preserve"> inv. intron 10</w:t>
            </w:r>
          </w:p>
        </w:tc>
        <w:tc>
          <w:tcPr>
            <w:tcW w:w="1090" w:type="dxa"/>
            <w:vMerge/>
            <w:tcBorders>
              <w:bottom w:val="single" w:sz="4" w:space="0" w:color="auto"/>
            </w:tcBorders>
            <w:shd w:val="clear" w:color="auto" w:fill="FFC000"/>
            <w:vAlign w:val="center"/>
          </w:tcPr>
          <w:p w14:paraId="6D6427F7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center"/>
          </w:tcPr>
          <w:p w14:paraId="365E1ADA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del.</w:t>
            </w:r>
            <w:r w:rsidRPr="00D759B0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C000"/>
                <w:vertAlign w:val="superscript"/>
              </w:rPr>
              <w:t>‡</w:t>
            </w:r>
            <w:r w:rsidRPr="00D759B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inv. 557/8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vAlign w:val="center"/>
          </w:tcPr>
          <w:p w14:paraId="5338FB3B" w14:textId="405C0F72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del.</w:t>
            </w:r>
            <w:r w:rsidRPr="00D759B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¶</w:t>
            </w:r>
            <w:r w:rsidRPr="00D759B0"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  <w:vertAlign w:val="superscript"/>
              </w:rPr>
              <w:t xml:space="preserve"> </w:t>
            </w: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inv.</w:t>
            </w:r>
            <w:r w:rsidR="000557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59B0">
              <w:rPr>
                <w:rFonts w:ascii="Times New Roman" w:eastAsia="宋体" w:hAnsi="Times New Roman" w:cs="Times New Roman"/>
                <w:sz w:val="18"/>
                <w:szCs w:val="18"/>
              </w:rPr>
              <w:t>≥2</w:t>
            </w: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 xml:space="preserve"> codons ex.557/8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center"/>
          </w:tcPr>
          <w:p w14:paraId="4C0ADEB3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del.</w:t>
            </w:r>
            <w:r w:rsidRPr="00D759B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 xml:space="preserve"> inv. 1 codon ex.557/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center"/>
          </w:tcPr>
          <w:p w14:paraId="580E51D1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substitu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center"/>
          </w:tcPr>
          <w:p w14:paraId="3865A222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duplication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2E09B8B6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45FFE719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055180C7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22C60BD7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vMerge/>
            <w:tcBorders>
              <w:bottom w:val="single" w:sz="4" w:space="0" w:color="auto"/>
            </w:tcBorders>
            <w:vAlign w:val="center"/>
          </w:tcPr>
          <w:p w14:paraId="22C0FDC4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3243" w:rsidRPr="00D759B0" w14:paraId="30DBB88C" w14:textId="77777777" w:rsidTr="00523243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4111A0DF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NIH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3300"/>
            <w:vAlign w:val="center"/>
          </w:tcPr>
          <w:p w14:paraId="5C556C6B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FF3300"/>
            <w:vAlign w:val="center"/>
          </w:tcPr>
          <w:p w14:paraId="542D23CE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FFC000"/>
            <w:vAlign w:val="center"/>
          </w:tcPr>
          <w:p w14:paraId="62C374FE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FFC000"/>
            <w:vAlign w:val="center"/>
          </w:tcPr>
          <w:p w14:paraId="7F6C2855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FC000"/>
            <w:vAlign w:val="center"/>
          </w:tcPr>
          <w:p w14:paraId="735452F1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04FED061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3E8CD136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3B42D265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0D8E3500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2393FF58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7FB78B3D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3F658CCF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35D7BF89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3243" w:rsidRPr="00D759B0" w14:paraId="35C371C7" w14:textId="77777777" w:rsidTr="00523243">
        <w:trPr>
          <w:trHeight w:val="658"/>
        </w:trPr>
        <w:tc>
          <w:tcPr>
            <w:tcW w:w="1242" w:type="dxa"/>
            <w:vAlign w:val="center"/>
          </w:tcPr>
          <w:p w14:paraId="78439B29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Non high-risk GISTs</w:t>
            </w:r>
          </w:p>
        </w:tc>
        <w:tc>
          <w:tcPr>
            <w:tcW w:w="1276" w:type="dxa"/>
            <w:shd w:val="clear" w:color="auto" w:fill="FF3300"/>
            <w:vAlign w:val="center"/>
          </w:tcPr>
          <w:p w14:paraId="13C5884A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  <w:p w14:paraId="54A47EF6" w14:textId="76220FD0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6.3%)</w:t>
            </w:r>
          </w:p>
        </w:tc>
        <w:tc>
          <w:tcPr>
            <w:tcW w:w="997" w:type="dxa"/>
            <w:shd w:val="clear" w:color="auto" w:fill="FF3300"/>
            <w:vAlign w:val="center"/>
          </w:tcPr>
          <w:p w14:paraId="4FEFB16F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5A78200" w14:textId="1C0A3DC0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1090" w:type="dxa"/>
            <w:shd w:val="clear" w:color="auto" w:fill="FFC000"/>
            <w:vAlign w:val="center"/>
          </w:tcPr>
          <w:p w14:paraId="20DBB638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  <w:p w14:paraId="463323A6" w14:textId="3976E27D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43.6%)</w:t>
            </w:r>
          </w:p>
        </w:tc>
        <w:tc>
          <w:tcPr>
            <w:tcW w:w="1293" w:type="dxa"/>
            <w:shd w:val="clear" w:color="auto" w:fill="FFC000"/>
            <w:vAlign w:val="center"/>
          </w:tcPr>
          <w:p w14:paraId="6307DDF4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  <w:p w14:paraId="32EB757E" w14:textId="27EA4FE5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42.4%)</w:t>
            </w:r>
          </w:p>
        </w:tc>
        <w:tc>
          <w:tcPr>
            <w:tcW w:w="1268" w:type="dxa"/>
            <w:shd w:val="clear" w:color="auto" w:fill="FFC000"/>
            <w:vAlign w:val="center"/>
          </w:tcPr>
          <w:p w14:paraId="479F5F44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14:paraId="0E07229E" w14:textId="3FDACAB5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47.0 %)</w:t>
            </w:r>
          </w:p>
        </w:tc>
        <w:tc>
          <w:tcPr>
            <w:tcW w:w="1022" w:type="dxa"/>
            <w:shd w:val="clear" w:color="auto" w:fill="92D050"/>
            <w:vAlign w:val="center"/>
          </w:tcPr>
          <w:p w14:paraId="42C7B195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  <w:p w14:paraId="01F48516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79.8%)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1CA25C4F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  <w:p w14:paraId="1BBC08D6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78.5%)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6DB777BD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  <w:p w14:paraId="17ABC4D3" w14:textId="511A017A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72%)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7B24B5F6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33AA8647" w14:textId="3279865F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72%)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0A66E61F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2FEE3167" w14:textId="67AA46B1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76.9%)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5FEA0D90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14:paraId="311742A7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79.7%)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735C3B30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  <w:p w14:paraId="6464C560" w14:textId="7A60EC75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73.3%)</w:t>
            </w:r>
          </w:p>
        </w:tc>
        <w:tc>
          <w:tcPr>
            <w:tcW w:w="622" w:type="dxa"/>
            <w:vAlign w:val="center"/>
          </w:tcPr>
          <w:p w14:paraId="08F4E35F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694</w:t>
            </w:r>
          </w:p>
        </w:tc>
      </w:tr>
      <w:tr w:rsidR="00523243" w:rsidRPr="00D759B0" w14:paraId="07F9FDE0" w14:textId="77777777" w:rsidTr="00523243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25F0B6F6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Metastatic &amp;</w:t>
            </w:r>
          </w:p>
          <w:p w14:paraId="1EA7C2C7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high-risk GIS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3300"/>
            <w:vAlign w:val="center"/>
          </w:tcPr>
          <w:p w14:paraId="12A604DA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14:paraId="24E803BE" w14:textId="1F36C165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93.7%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FF3300"/>
            <w:vAlign w:val="center"/>
          </w:tcPr>
          <w:p w14:paraId="46720501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73E45362" w14:textId="694991FA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FFC000"/>
            <w:vAlign w:val="center"/>
          </w:tcPr>
          <w:p w14:paraId="69BF41BB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  <w:p w14:paraId="195FBBC2" w14:textId="680A2F23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56.4%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C000"/>
            <w:vAlign w:val="center"/>
          </w:tcPr>
          <w:p w14:paraId="7B1176DE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  <w:p w14:paraId="08B2BD59" w14:textId="7BBC1F80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57.6%)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FFC000"/>
            <w:vAlign w:val="center"/>
          </w:tcPr>
          <w:p w14:paraId="2274F3DD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  <w:p w14:paraId="4C16B7D4" w14:textId="4816818E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53.0%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1E971835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25887B14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20.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7FE66F3A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  <w:p w14:paraId="4645F06B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21.5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36FFBEAE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04250587" w14:textId="4A659B33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28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00841F1D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1B51B88E" w14:textId="0C42FA2C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28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4155245D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921CF04" w14:textId="2896EED5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23.1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110FA579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204BBE58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20.3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1F1C97F3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14D1EFF7" w14:textId="345795DA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26.7%)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54EFA0D5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</w:tr>
      <w:tr w:rsidR="00523243" w:rsidRPr="00D759B0" w14:paraId="3FCE3C53" w14:textId="77777777" w:rsidTr="00523243">
        <w:trPr>
          <w:trHeight w:val="330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1C8D1C78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AFI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3300"/>
            <w:vAlign w:val="center"/>
          </w:tcPr>
          <w:p w14:paraId="6C89F3DE" w14:textId="77777777" w:rsidR="00D759B0" w:rsidRPr="00523243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FF3300"/>
            <w:vAlign w:val="center"/>
          </w:tcPr>
          <w:p w14:paraId="035D8868" w14:textId="77777777" w:rsidR="00D759B0" w:rsidRPr="00523243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FFC000"/>
            <w:vAlign w:val="center"/>
          </w:tcPr>
          <w:p w14:paraId="3646C1E4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FFC000"/>
          </w:tcPr>
          <w:p w14:paraId="538925F0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FC000"/>
            <w:vAlign w:val="center"/>
          </w:tcPr>
          <w:p w14:paraId="4F81476C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2D9DCEE8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1A175780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0C848C57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540899FB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69080ABF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7491360C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01D36373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259AD446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3243" w:rsidRPr="00D759B0" w14:paraId="3E94EE84" w14:textId="77777777" w:rsidTr="00523243">
        <w:trPr>
          <w:trHeight w:val="720"/>
        </w:trPr>
        <w:tc>
          <w:tcPr>
            <w:tcW w:w="1242" w:type="dxa"/>
            <w:vAlign w:val="center"/>
          </w:tcPr>
          <w:p w14:paraId="65ED2427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 xml:space="preserve">Non high-risk GISTs </w:t>
            </w:r>
          </w:p>
        </w:tc>
        <w:tc>
          <w:tcPr>
            <w:tcW w:w="1276" w:type="dxa"/>
            <w:shd w:val="clear" w:color="auto" w:fill="FF0000"/>
            <w:vAlign w:val="center"/>
          </w:tcPr>
          <w:p w14:paraId="6BA5D6D4" w14:textId="77777777" w:rsidR="000C046D" w:rsidRPr="00523243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523243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4</w:t>
            </w:r>
          </w:p>
          <w:p w14:paraId="5590CA80" w14:textId="0614EBC7" w:rsidR="00D759B0" w:rsidRPr="00523243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523243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(9.0%)</w:t>
            </w:r>
          </w:p>
        </w:tc>
        <w:tc>
          <w:tcPr>
            <w:tcW w:w="997" w:type="dxa"/>
            <w:shd w:val="clear" w:color="auto" w:fill="FF0000"/>
            <w:vAlign w:val="center"/>
          </w:tcPr>
          <w:p w14:paraId="3DCCACE3" w14:textId="77777777" w:rsidR="000C046D" w:rsidRPr="00523243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523243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1</w:t>
            </w:r>
          </w:p>
          <w:p w14:paraId="2EB584A4" w14:textId="542F834B" w:rsidR="00D759B0" w:rsidRPr="00523243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523243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(9.1%)</w:t>
            </w:r>
          </w:p>
        </w:tc>
        <w:tc>
          <w:tcPr>
            <w:tcW w:w="1090" w:type="dxa"/>
            <w:shd w:val="clear" w:color="auto" w:fill="FFC000"/>
            <w:vAlign w:val="center"/>
          </w:tcPr>
          <w:p w14:paraId="6412DBE5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  <w:p w14:paraId="04AE4FE3" w14:textId="701155BB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66.3%)</w:t>
            </w:r>
          </w:p>
        </w:tc>
        <w:tc>
          <w:tcPr>
            <w:tcW w:w="1293" w:type="dxa"/>
            <w:shd w:val="clear" w:color="auto" w:fill="FFC000"/>
            <w:vAlign w:val="center"/>
          </w:tcPr>
          <w:p w14:paraId="622EB2A0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  <w:p w14:paraId="2E3B75CE" w14:textId="428ACEDC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54.9%)</w:t>
            </w:r>
          </w:p>
        </w:tc>
        <w:tc>
          <w:tcPr>
            <w:tcW w:w="1268" w:type="dxa"/>
            <w:shd w:val="clear" w:color="auto" w:fill="FFC000"/>
            <w:vAlign w:val="center"/>
          </w:tcPr>
          <w:p w14:paraId="4DB03620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  <w:p w14:paraId="3A233E79" w14:textId="348782C3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61.1%)</w:t>
            </w:r>
          </w:p>
        </w:tc>
        <w:tc>
          <w:tcPr>
            <w:tcW w:w="1022" w:type="dxa"/>
            <w:shd w:val="clear" w:color="auto" w:fill="92D050"/>
            <w:vAlign w:val="center"/>
          </w:tcPr>
          <w:p w14:paraId="75206B3D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  <w:p w14:paraId="77BF07B5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92.7%)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76979107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  <w:p w14:paraId="2FA3B780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87.3%)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36C36A04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  <w:p w14:paraId="01C6DDFE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82.4%)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7BE8CB7E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14:paraId="453F1823" w14:textId="26FE1142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82.6%)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4D0751AC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208DDFC5" w14:textId="2CD39BA8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83.3%)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7DCE4601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14:paraId="6D609277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90.9%)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07F67217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  <w:p w14:paraId="2CDFD40C" w14:textId="2CD524ED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86.7%)</w:t>
            </w:r>
          </w:p>
        </w:tc>
        <w:tc>
          <w:tcPr>
            <w:tcW w:w="622" w:type="dxa"/>
            <w:vAlign w:val="center"/>
          </w:tcPr>
          <w:p w14:paraId="21D68ABB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794</w:t>
            </w:r>
          </w:p>
        </w:tc>
      </w:tr>
      <w:tr w:rsidR="00523243" w:rsidRPr="00D759B0" w14:paraId="53BA4222" w14:textId="77777777" w:rsidTr="00523243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728F1BD6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Metastatic &amp;</w:t>
            </w:r>
          </w:p>
          <w:p w14:paraId="772BD16E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high-risk GIS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04F0073" w14:textId="77777777" w:rsidR="000C046D" w:rsidRPr="00DB07D7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07D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  <w:p w14:paraId="670E705B" w14:textId="6A8AF7BD" w:rsidR="00D759B0" w:rsidRPr="00DB07D7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07D7">
              <w:rPr>
                <w:rFonts w:ascii="Times New Roman" w:hAnsi="Times New Roman" w:cs="Times New Roman"/>
                <w:sz w:val="18"/>
                <w:szCs w:val="18"/>
              </w:rPr>
              <w:t>(91.0%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31227BC" w14:textId="77777777" w:rsidR="000C046D" w:rsidRPr="00DB07D7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07D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2FF93597" w14:textId="17F3E7D9" w:rsidR="00D759B0" w:rsidRPr="00DB07D7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07D7">
              <w:rPr>
                <w:rFonts w:ascii="Times New Roman" w:hAnsi="Times New Roman" w:cs="Times New Roman"/>
                <w:sz w:val="18"/>
                <w:szCs w:val="18"/>
              </w:rPr>
              <w:t>(90.9%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FFC000"/>
            <w:vAlign w:val="center"/>
          </w:tcPr>
          <w:p w14:paraId="359E60CA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14:paraId="0689B63B" w14:textId="6DECEF1F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33.7%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C000"/>
            <w:vAlign w:val="center"/>
          </w:tcPr>
          <w:p w14:paraId="6DBFB0C2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  <w:p w14:paraId="6C2096C6" w14:textId="11365DF8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45.1%)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FFC000"/>
            <w:vAlign w:val="center"/>
          </w:tcPr>
          <w:p w14:paraId="70E4B666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14:paraId="3945239D" w14:textId="7C1947CE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38.9%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2C741747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7CADBF14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7.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30885CA0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  <w:p w14:paraId="7A56316D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12.7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57B3117E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0BB2E206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17.6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170F0618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6895AC16" w14:textId="1483959B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17.4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0BA09260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0F7B2C4" w14:textId="366995B2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16.7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1750A8FF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991DCD3" w14:textId="2A1C3602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9.1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3D54B7F5" w14:textId="77777777" w:rsidR="000C046D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7BD15966" w14:textId="0C6FEFF1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(13.3%)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295F9A96" w14:textId="77777777" w:rsidR="00D759B0" w:rsidRPr="00D759B0" w:rsidRDefault="00D759B0" w:rsidP="007E2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9B0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</w:tr>
    </w:tbl>
    <w:p w14:paraId="2B8803CB" w14:textId="77777777" w:rsidR="00B006C6" w:rsidRDefault="00B006C6">
      <w:pPr>
        <w:rPr>
          <w:rFonts w:ascii="Times New Roman" w:hAnsi="Times New Roman" w:cs="Times New Roman"/>
        </w:rPr>
      </w:pPr>
    </w:p>
    <w:p w14:paraId="1C065CBD" w14:textId="77777777" w:rsidR="00D759B0" w:rsidRDefault="00D759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IH, </w:t>
      </w:r>
      <w:r w:rsidRPr="00CB30BE">
        <w:rPr>
          <w:rFonts w:ascii="Times New Roman" w:hAnsi="Times New Roman" w:cs="Times New Roman"/>
        </w:rPr>
        <w:t>Risk stratification was performed according to the modified NIH scheme</w:t>
      </w:r>
      <w:r>
        <w:rPr>
          <w:rFonts w:ascii="Times New Roman" w:hAnsi="Times New Roman" w:cs="Times New Roman" w:hint="eastAsia"/>
        </w:rPr>
        <w:t xml:space="preserve">. AFIP, </w:t>
      </w:r>
      <w:r w:rsidRPr="00CB30BE">
        <w:rPr>
          <w:rFonts w:ascii="Times New Roman" w:hAnsi="Times New Roman" w:cs="Times New Roman"/>
        </w:rPr>
        <w:t>Risk stratification was performed according to the AFIP scheme</w:t>
      </w:r>
      <w:r>
        <w:rPr>
          <w:rFonts w:ascii="Times New Roman" w:hAnsi="Times New Roman" w:cs="Times New Roman" w:hint="eastAsia"/>
        </w:rPr>
        <w:t>.</w:t>
      </w:r>
    </w:p>
    <w:p w14:paraId="3B2077E8" w14:textId="77777777" w:rsidR="00C6016C" w:rsidRPr="00D759B0" w:rsidRDefault="00C6016C">
      <w:pPr>
        <w:rPr>
          <w:rFonts w:ascii="Times New Roman" w:hAnsi="Times New Roman" w:cs="Times New Roman"/>
        </w:rPr>
      </w:pPr>
    </w:p>
    <w:p w14:paraId="67A4D06D" w14:textId="77777777" w:rsidR="00410295" w:rsidRPr="007A1790" w:rsidRDefault="00E67068" w:rsidP="00410295">
      <w:pPr>
        <w:rPr>
          <w:rFonts w:ascii="Times New Roman" w:hAnsi="Times New Roman" w:cs="Times New Roman"/>
          <w:szCs w:val="21"/>
        </w:rPr>
      </w:pPr>
      <w:r w:rsidRPr="00E67068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†: </w:t>
      </w:r>
      <w:r w:rsidRPr="00E67068">
        <w:rPr>
          <w:rFonts w:ascii="Times New Roman" w:hAnsi="Times New Roman" w:cs="Times New Roman"/>
          <w:i/>
          <w:color w:val="1C1D1E"/>
          <w:szCs w:val="21"/>
          <w:shd w:val="clear" w:color="auto" w:fill="FFFFFF"/>
        </w:rPr>
        <w:t>KIT</w:t>
      </w:r>
      <w:r w:rsidRPr="00E67068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 exon 11 </w:t>
      </w:r>
      <w:r w:rsidRPr="00E67068">
        <w:rPr>
          <w:rFonts w:ascii="Times New Roman" w:hAnsi="Times New Roman" w:cs="Times New Roman"/>
          <w:szCs w:val="21"/>
        </w:rPr>
        <w:t>heterozygous deletion involving</w:t>
      </w:r>
      <w:r w:rsidR="007A1790">
        <w:rPr>
          <w:rFonts w:ascii="Times New Roman" w:hAnsi="Times New Roman" w:cs="Times New Roman"/>
          <w:szCs w:val="21"/>
        </w:rPr>
        <w:t xml:space="preserve"> the</w:t>
      </w:r>
      <w:r w:rsidRPr="00E67068">
        <w:rPr>
          <w:rFonts w:ascii="Times New Roman" w:hAnsi="Times New Roman" w:cs="Times New Roman"/>
          <w:szCs w:val="21"/>
        </w:rPr>
        <w:t xml:space="preserve"> intron 10/exon 11 junction (affecting codon 550-558)</w:t>
      </w:r>
    </w:p>
    <w:p w14:paraId="38DCDAF0" w14:textId="77777777" w:rsidR="00410295" w:rsidRPr="007A1790" w:rsidRDefault="00E67068" w:rsidP="00410295">
      <w:pPr>
        <w:rPr>
          <w:rFonts w:ascii="Times New Roman" w:hAnsi="Times New Roman" w:cs="Times New Roman"/>
          <w:szCs w:val="21"/>
        </w:rPr>
      </w:pPr>
      <w:r w:rsidRPr="00E67068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‡: </w:t>
      </w:r>
      <w:r w:rsidRPr="00E67068">
        <w:rPr>
          <w:rFonts w:ascii="Times New Roman" w:hAnsi="Times New Roman" w:cs="Times New Roman"/>
          <w:i/>
          <w:color w:val="1C1D1E"/>
          <w:szCs w:val="21"/>
          <w:shd w:val="clear" w:color="auto" w:fill="FFFFFF"/>
        </w:rPr>
        <w:t>KIT</w:t>
      </w:r>
      <w:r w:rsidRPr="00E67068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 exon 11</w:t>
      </w:r>
      <w:r w:rsidRPr="00E67068">
        <w:rPr>
          <w:rFonts w:ascii="Times New Roman" w:hAnsi="Times New Roman" w:cs="Times New Roman"/>
          <w:szCs w:val="21"/>
        </w:rPr>
        <w:t xml:space="preserve"> heterozygous deletions involving the 557 and/or 558 codons</w:t>
      </w:r>
    </w:p>
    <w:p w14:paraId="0BC7EDE6" w14:textId="77777777" w:rsidR="00410295" w:rsidRPr="007A1790" w:rsidRDefault="00E67068" w:rsidP="00410295">
      <w:pPr>
        <w:rPr>
          <w:rFonts w:ascii="Times New Roman" w:hAnsi="Times New Roman" w:cs="Times New Roman"/>
          <w:szCs w:val="21"/>
        </w:rPr>
      </w:pPr>
      <w:r w:rsidRPr="00E67068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§: </w:t>
      </w:r>
      <w:r w:rsidRPr="00E67068">
        <w:rPr>
          <w:rFonts w:ascii="Times New Roman" w:hAnsi="Times New Roman" w:cs="Times New Roman"/>
          <w:i/>
          <w:color w:val="1C1D1E"/>
          <w:szCs w:val="21"/>
          <w:shd w:val="clear" w:color="auto" w:fill="FFFFFF"/>
        </w:rPr>
        <w:t>KIT</w:t>
      </w:r>
      <w:r w:rsidRPr="00E67068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 exon 11</w:t>
      </w:r>
      <w:r w:rsidRPr="00E67068">
        <w:rPr>
          <w:rFonts w:ascii="Times New Roman" w:hAnsi="Times New Roman" w:cs="Times New Roman"/>
          <w:szCs w:val="21"/>
        </w:rPr>
        <w:t xml:space="preserve"> heterozygous deletions involving one codon, excluding codon</w:t>
      </w:r>
      <w:r w:rsidR="007A1790">
        <w:rPr>
          <w:rFonts w:ascii="Times New Roman" w:hAnsi="Times New Roman" w:cs="Times New Roman"/>
          <w:szCs w:val="21"/>
        </w:rPr>
        <w:t>s</w:t>
      </w:r>
      <w:r w:rsidRPr="00E67068">
        <w:rPr>
          <w:rFonts w:ascii="Times New Roman" w:hAnsi="Times New Roman" w:cs="Times New Roman"/>
          <w:szCs w:val="21"/>
        </w:rPr>
        <w:t xml:space="preserve"> 557 and 558</w:t>
      </w:r>
    </w:p>
    <w:p w14:paraId="0FFE59B0" w14:textId="77777777" w:rsidR="00410295" w:rsidRPr="007A1790" w:rsidRDefault="00E67068" w:rsidP="00410295">
      <w:pPr>
        <w:rPr>
          <w:rFonts w:ascii="Times New Roman" w:hAnsi="Times New Roman" w:cs="Times New Roman"/>
          <w:szCs w:val="21"/>
        </w:rPr>
      </w:pPr>
      <w:r w:rsidRPr="00E67068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¶: </w:t>
      </w:r>
      <w:r w:rsidRPr="00E67068">
        <w:rPr>
          <w:rFonts w:ascii="Times New Roman" w:hAnsi="Times New Roman" w:cs="Times New Roman"/>
          <w:i/>
          <w:color w:val="1C1D1E"/>
          <w:szCs w:val="21"/>
          <w:shd w:val="clear" w:color="auto" w:fill="FFFFFF"/>
        </w:rPr>
        <w:t>KIT</w:t>
      </w:r>
      <w:r w:rsidRPr="00E67068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 exon 11</w:t>
      </w:r>
      <w:r w:rsidRPr="00E67068">
        <w:rPr>
          <w:rFonts w:ascii="Times New Roman" w:hAnsi="Times New Roman" w:cs="Times New Roman"/>
          <w:szCs w:val="21"/>
        </w:rPr>
        <w:t xml:space="preserve"> heterozygous deletions involving two or more codons, excluding codon</w:t>
      </w:r>
      <w:r w:rsidR="007A1790">
        <w:rPr>
          <w:rFonts w:ascii="Times New Roman" w:hAnsi="Times New Roman" w:cs="Times New Roman"/>
          <w:szCs w:val="21"/>
        </w:rPr>
        <w:t>s</w:t>
      </w:r>
      <w:r w:rsidRPr="00E67068">
        <w:rPr>
          <w:rFonts w:ascii="Times New Roman" w:hAnsi="Times New Roman" w:cs="Times New Roman"/>
          <w:szCs w:val="21"/>
        </w:rPr>
        <w:t xml:space="preserve"> 557 and 558 </w:t>
      </w:r>
    </w:p>
    <w:p w14:paraId="2BC37334" w14:textId="77777777" w:rsidR="00B006C6" w:rsidRPr="007A1790" w:rsidRDefault="00B006C6">
      <w:pPr>
        <w:rPr>
          <w:rFonts w:ascii="Times New Roman" w:hAnsi="Times New Roman" w:cs="Times New Roman"/>
        </w:rPr>
      </w:pPr>
    </w:p>
    <w:p w14:paraId="04276990" w14:textId="77777777" w:rsidR="00B006C6" w:rsidRPr="007A1790" w:rsidRDefault="00B006C6">
      <w:pPr>
        <w:rPr>
          <w:rFonts w:ascii="Times New Roman" w:hAnsi="Times New Roman" w:cs="Times New Roman"/>
        </w:rPr>
      </w:pPr>
    </w:p>
    <w:sectPr w:rsidR="00B006C6" w:rsidRPr="007A1790" w:rsidSect="0052324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71454A" w14:textId="77777777" w:rsidR="007D6709" w:rsidRDefault="007D6709" w:rsidP="000C046D">
      <w:r>
        <w:separator/>
      </w:r>
    </w:p>
  </w:endnote>
  <w:endnote w:type="continuationSeparator" w:id="0">
    <w:p w14:paraId="20969720" w14:textId="77777777" w:rsidR="007D6709" w:rsidRDefault="007D6709" w:rsidP="000C0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729E06" w14:textId="77777777" w:rsidR="007D6709" w:rsidRDefault="007D6709" w:rsidP="000C046D">
      <w:r>
        <w:separator/>
      </w:r>
    </w:p>
  </w:footnote>
  <w:footnote w:type="continuationSeparator" w:id="0">
    <w:p w14:paraId="15BADBD0" w14:textId="77777777" w:rsidR="007D6709" w:rsidRDefault="007D6709" w:rsidP="000C04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2B53"/>
    <w:rsid w:val="0005576C"/>
    <w:rsid w:val="00062B8D"/>
    <w:rsid w:val="000C046D"/>
    <w:rsid w:val="00102D88"/>
    <w:rsid w:val="0010607E"/>
    <w:rsid w:val="00174E47"/>
    <w:rsid w:val="001A3AD3"/>
    <w:rsid w:val="001C7855"/>
    <w:rsid w:val="0031794F"/>
    <w:rsid w:val="003500A4"/>
    <w:rsid w:val="003B7577"/>
    <w:rsid w:val="003D60AE"/>
    <w:rsid w:val="003F2B53"/>
    <w:rsid w:val="00410295"/>
    <w:rsid w:val="00433DBF"/>
    <w:rsid w:val="00523243"/>
    <w:rsid w:val="00564B7D"/>
    <w:rsid w:val="00584C57"/>
    <w:rsid w:val="005D240F"/>
    <w:rsid w:val="005E576D"/>
    <w:rsid w:val="00703387"/>
    <w:rsid w:val="007A1790"/>
    <w:rsid w:val="007D6709"/>
    <w:rsid w:val="00811E49"/>
    <w:rsid w:val="00836104"/>
    <w:rsid w:val="00866E59"/>
    <w:rsid w:val="00870735"/>
    <w:rsid w:val="008F1624"/>
    <w:rsid w:val="00954808"/>
    <w:rsid w:val="009D1E7B"/>
    <w:rsid w:val="00A65A70"/>
    <w:rsid w:val="00AC1377"/>
    <w:rsid w:val="00B006C6"/>
    <w:rsid w:val="00BB7340"/>
    <w:rsid w:val="00C6016C"/>
    <w:rsid w:val="00D759B0"/>
    <w:rsid w:val="00D94AFE"/>
    <w:rsid w:val="00DB07D7"/>
    <w:rsid w:val="00E403A1"/>
    <w:rsid w:val="00E67068"/>
    <w:rsid w:val="00EF5B8D"/>
    <w:rsid w:val="00F67F19"/>
    <w:rsid w:val="00F828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C36316"/>
  <w15:docId w15:val="{FDCE61D8-E22C-42DF-914A-C816FE46F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2B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F2B5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A1790"/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A1790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1790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7A1790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7A1790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7A1790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7A1790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0C0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0C046D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0C0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0C046D"/>
    <w:rPr>
      <w:sz w:val="18"/>
      <w:szCs w:val="18"/>
    </w:rPr>
  </w:style>
  <w:style w:type="paragraph" w:styleId="af">
    <w:name w:val="Revision"/>
    <w:hidden/>
    <w:uiPriority w:val="99"/>
    <w:semiHidden/>
    <w:rsid w:val="000557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沈 艳莹</cp:lastModifiedBy>
  <cp:revision>25</cp:revision>
  <dcterms:created xsi:type="dcterms:W3CDTF">2019-04-14T14:19:00Z</dcterms:created>
  <dcterms:modified xsi:type="dcterms:W3CDTF">2020-04-18T08:16:00Z</dcterms:modified>
</cp:coreProperties>
</file>